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BB7CA" w14:textId="77777777" w:rsidR="001F01F8" w:rsidRDefault="001F01F8">
      <w:pPr>
        <w:tabs>
          <w:tab w:val="left" w:pos="1381"/>
        </w:tabs>
      </w:pPr>
    </w:p>
    <w:tbl>
      <w:tblPr>
        <w:tblStyle w:val="TableGrid"/>
        <w:tblpPr w:leftFromText="180" w:rightFromText="180" w:vertAnchor="text" w:horzAnchor="margin" w:tblpY="161"/>
        <w:tblW w:w="13172" w:type="dxa"/>
        <w:tblLook w:val="04A0" w:firstRow="1" w:lastRow="0" w:firstColumn="1" w:lastColumn="0" w:noHBand="0" w:noVBand="1"/>
      </w:tblPr>
      <w:tblGrid>
        <w:gridCol w:w="1060"/>
        <w:gridCol w:w="1178"/>
        <w:gridCol w:w="1073"/>
        <w:gridCol w:w="1109"/>
        <w:gridCol w:w="1028"/>
        <w:gridCol w:w="1178"/>
        <w:gridCol w:w="882"/>
        <w:gridCol w:w="1317"/>
        <w:gridCol w:w="1028"/>
        <w:gridCol w:w="1194"/>
        <w:gridCol w:w="1016"/>
        <w:gridCol w:w="1109"/>
      </w:tblGrid>
      <w:tr w:rsidR="001F01F8" w14:paraId="438CC7A7" w14:textId="77777777">
        <w:trPr>
          <w:trHeight w:val="440"/>
        </w:trPr>
        <w:tc>
          <w:tcPr>
            <w:tcW w:w="13172" w:type="dxa"/>
            <w:gridSpan w:val="12"/>
            <w:tcBorders>
              <w:left w:val="nil"/>
              <w:bottom w:val="single" w:sz="4" w:space="0" w:color="auto"/>
              <w:right w:val="nil"/>
            </w:tcBorders>
          </w:tcPr>
          <w:p w14:paraId="6B269E1E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Table S</w:t>
            </w: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</w:t>
            </w: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 xml:space="preserve"> Average economic gain percentage of three maize hybrids DK-2088 (V1), Yh-5427 (V2), DK-6317 (V3) grown under full irrigation (FI), partially deficit irrigation (PDI), and severely deficit irrigation (SDI) in 0 tons ha</w:t>
            </w:r>
            <w:r>
              <w:rPr>
                <w:rFonts w:asciiTheme="majorBidi" w:eastAsia="SimSun" w:hAnsiTheme="majorBidi" w:cstheme="majorBidi"/>
                <w:sz w:val="20"/>
                <w:szCs w:val="20"/>
                <w:vertAlign w:val="superscript"/>
                <w:lang w:eastAsia="en-GB"/>
              </w:rPr>
              <w:t>−</w:t>
            </w:r>
            <w:r>
              <w:rPr>
                <w:rFonts w:asciiTheme="majorBidi" w:eastAsia="SimSun" w:hAnsiTheme="majorBidi" w:cstheme="majorBidi"/>
                <w:sz w:val="20"/>
                <w:szCs w:val="20"/>
                <w:vertAlign w:val="superscript"/>
                <w:lang w:eastAsia="en-GB"/>
              </w:rPr>
              <w:t xml:space="preserve">1 </w:t>
            </w: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(A0), 5 tons ha</w:t>
            </w:r>
            <w:r>
              <w:rPr>
                <w:rFonts w:asciiTheme="majorBidi" w:eastAsia="SimSun" w:hAnsiTheme="majorBidi" w:cstheme="majorBidi"/>
                <w:sz w:val="20"/>
                <w:szCs w:val="20"/>
                <w:vertAlign w:val="superscript"/>
                <w:lang w:eastAsia="en-GB"/>
              </w:rPr>
              <w:t>−</w:t>
            </w:r>
            <w:r>
              <w:rPr>
                <w:rFonts w:asciiTheme="majorBidi" w:eastAsia="SimSun" w:hAnsiTheme="majorBidi" w:cstheme="majorBidi"/>
                <w:sz w:val="20"/>
                <w:szCs w:val="20"/>
                <w:vertAlign w:val="superscript"/>
                <w:lang w:eastAsia="en-GB"/>
              </w:rPr>
              <w:t>1</w:t>
            </w: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 xml:space="preserve"> (A1), and 10 tons ha</w:t>
            </w:r>
            <w:r>
              <w:rPr>
                <w:rFonts w:asciiTheme="majorBidi" w:eastAsia="SimSun" w:hAnsiTheme="majorBidi" w:cstheme="majorBidi"/>
                <w:sz w:val="20"/>
                <w:szCs w:val="20"/>
                <w:vertAlign w:val="superscript"/>
                <w:lang w:eastAsia="en-GB"/>
              </w:rPr>
              <w:t>−</w:t>
            </w:r>
            <w:r>
              <w:rPr>
                <w:rFonts w:asciiTheme="majorBidi" w:eastAsia="SimSun" w:hAnsiTheme="majorBidi" w:cstheme="majorBidi"/>
                <w:sz w:val="20"/>
                <w:szCs w:val="20"/>
                <w:vertAlign w:val="superscript"/>
                <w:lang w:eastAsia="en-GB"/>
              </w:rPr>
              <w:t xml:space="preserve">1 </w:t>
            </w: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(A2) activated biochar amendment in soil</w:t>
            </w:r>
          </w:p>
        </w:tc>
      </w:tr>
      <w:tr w:rsidR="001F01F8" w14:paraId="14DEFBB0" w14:textId="77777777">
        <w:trPr>
          <w:trHeight w:val="892"/>
        </w:trPr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</w:tcPr>
          <w:p w14:paraId="0AD43B18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DK-2088</w:t>
            </w:r>
          </w:p>
        </w:tc>
        <w:tc>
          <w:tcPr>
            <w:tcW w:w="1178" w:type="dxa"/>
            <w:tcBorders>
              <w:left w:val="nil"/>
              <w:bottom w:val="single" w:sz="4" w:space="0" w:color="auto"/>
              <w:right w:val="nil"/>
            </w:tcBorders>
          </w:tcPr>
          <w:p w14:paraId="0AEBD101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Yield kg </w:t>
            </w: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ha</w:t>
            </w:r>
            <w:r>
              <w:rPr>
                <w:rFonts w:asciiTheme="majorBidi" w:eastAsia="SimSun" w:hAnsiTheme="majorBidi" w:cstheme="majorBidi"/>
                <w:sz w:val="20"/>
                <w:szCs w:val="20"/>
                <w:vertAlign w:val="superscript"/>
                <w:lang w:eastAsia="en-GB"/>
              </w:rPr>
              <w:t>−</w:t>
            </w:r>
            <w:r>
              <w:rPr>
                <w:rFonts w:asciiTheme="majorBidi" w:eastAsia="SimSun" w:hAnsiTheme="majorBidi" w:cstheme="majorBidi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14:paraId="13BDB935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et profit USD </w:t>
            </w: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ha</w:t>
            </w:r>
            <w:r>
              <w:rPr>
                <w:rFonts w:asciiTheme="majorBidi" w:eastAsia="SimSun" w:hAnsiTheme="majorBidi" w:cstheme="majorBidi"/>
                <w:sz w:val="20"/>
                <w:szCs w:val="20"/>
                <w:vertAlign w:val="superscript"/>
                <w:lang w:eastAsia="en-GB"/>
              </w:rPr>
              <w:t>−</w:t>
            </w:r>
            <w:r>
              <w:rPr>
                <w:rFonts w:asciiTheme="majorBidi" w:eastAsia="SimSun" w:hAnsiTheme="majorBidi" w:cstheme="majorBidi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14:paraId="7076CF50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ercent increase over control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</w:tcPr>
          <w:p w14:paraId="18FC1E96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Yh-5427</w:t>
            </w:r>
          </w:p>
          <w:p w14:paraId="1B2E10F9" w14:textId="77777777" w:rsidR="001F01F8" w:rsidRDefault="001F01F8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178" w:type="dxa"/>
            <w:tcBorders>
              <w:left w:val="nil"/>
              <w:bottom w:val="single" w:sz="4" w:space="0" w:color="auto"/>
              <w:right w:val="nil"/>
            </w:tcBorders>
          </w:tcPr>
          <w:p w14:paraId="514DE7F0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Yield kg</w:t>
            </w: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 xml:space="preserve"> ha</w:t>
            </w:r>
            <w:r>
              <w:rPr>
                <w:rFonts w:asciiTheme="majorBidi" w:eastAsia="SimSun" w:hAnsiTheme="majorBidi" w:cstheme="majorBidi"/>
                <w:sz w:val="20"/>
                <w:szCs w:val="20"/>
                <w:vertAlign w:val="superscript"/>
                <w:lang w:eastAsia="en-GB"/>
              </w:rPr>
              <w:t>−</w:t>
            </w:r>
            <w:r>
              <w:rPr>
                <w:rFonts w:asciiTheme="majorBidi" w:eastAsia="SimSun" w:hAnsiTheme="majorBidi" w:cstheme="majorBidi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</w:tcPr>
          <w:p w14:paraId="34C7C6F8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et profit USD </w:t>
            </w: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ha</w:t>
            </w:r>
            <w:r>
              <w:rPr>
                <w:rFonts w:asciiTheme="majorBidi" w:eastAsia="SimSun" w:hAnsiTheme="majorBidi" w:cstheme="majorBidi"/>
                <w:sz w:val="20"/>
                <w:szCs w:val="20"/>
                <w:vertAlign w:val="superscript"/>
                <w:lang w:eastAsia="en-GB"/>
              </w:rPr>
              <w:t>−</w:t>
            </w:r>
            <w:r>
              <w:rPr>
                <w:rFonts w:asciiTheme="majorBidi" w:eastAsia="SimSun" w:hAnsiTheme="majorBidi" w:cstheme="majorBidi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14:paraId="6F28D755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ercent increase over control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</w:tcPr>
          <w:p w14:paraId="0CD9BD69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DK-6317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18441D6B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Yield kg</w:t>
            </w: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 xml:space="preserve"> ha</w:t>
            </w:r>
            <w:r>
              <w:rPr>
                <w:rFonts w:asciiTheme="majorBidi" w:eastAsia="SimSun" w:hAnsiTheme="majorBidi" w:cstheme="majorBidi"/>
                <w:sz w:val="20"/>
                <w:szCs w:val="20"/>
                <w:vertAlign w:val="superscript"/>
                <w:lang w:eastAsia="en-GB"/>
              </w:rPr>
              <w:t>−</w:t>
            </w:r>
            <w:r>
              <w:rPr>
                <w:rFonts w:asciiTheme="majorBidi" w:eastAsia="SimSun" w:hAnsiTheme="majorBidi" w:cstheme="majorBidi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</w:tcPr>
          <w:p w14:paraId="08295529" w14:textId="77777777" w:rsidR="001F01F8" w:rsidRDefault="00680F3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et profit USD </w:t>
            </w: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ha</w:t>
            </w:r>
            <w:r>
              <w:rPr>
                <w:rFonts w:asciiTheme="majorBidi" w:eastAsia="SimSun" w:hAnsiTheme="majorBidi" w:cstheme="majorBidi"/>
                <w:sz w:val="20"/>
                <w:szCs w:val="20"/>
                <w:vertAlign w:val="superscript"/>
                <w:lang w:eastAsia="en-GB"/>
              </w:rPr>
              <w:t>−</w:t>
            </w:r>
            <w:r>
              <w:rPr>
                <w:rFonts w:asciiTheme="majorBidi" w:eastAsia="SimSun" w:hAnsiTheme="majorBidi" w:cstheme="majorBidi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14:paraId="34B4BDB8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ercent increase over control</w:t>
            </w:r>
          </w:p>
        </w:tc>
      </w:tr>
      <w:tr w:rsidR="001F01F8" w14:paraId="07AC9B25" w14:textId="77777777"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496A391F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1A0F1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</w:tcPr>
          <w:p w14:paraId="0B1E3E38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6890 c-f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2245A9A9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109.4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14:paraId="658A7E87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</w:tcPr>
          <w:p w14:paraId="0D24DB7C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V2A0F1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</w:tcPr>
          <w:p w14:paraId="5A04E0BD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6556.25 d-f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</w:tcPr>
          <w:p w14:paraId="082E9173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056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7D8E93A2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</w:tcPr>
          <w:p w14:paraId="61C2AA28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3A0F1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0406A790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6468.13 e-g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</w:tcPr>
          <w:p w14:paraId="0E56E96D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902.9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14:paraId="3745B139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33</w:t>
            </w:r>
          </w:p>
        </w:tc>
      </w:tr>
      <w:tr w:rsidR="001F01F8" w14:paraId="42DA89D8" w14:textId="77777777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3C8A034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1A0PD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2B6A27D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 xml:space="preserve">5343.75 </w:t>
            </w:r>
            <w:proofErr w:type="spellStart"/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ik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38466B4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647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9650AAA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456FE96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V2A0PD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871B0BC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 xml:space="preserve">5192.71 </w:t>
            </w:r>
            <w:proofErr w:type="spellStart"/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i</w:t>
            </w:r>
            <w:proofErr w:type="spellEnd"/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-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C95FA08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594.8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0A5E7AA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7B527AB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3A0PD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BBFACD4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 xml:space="preserve">5337.50 </w:t>
            </w:r>
            <w:proofErr w:type="spellStart"/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i</w:t>
            </w:r>
            <w:proofErr w:type="spellEnd"/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-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3561575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6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8821E8B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91</w:t>
            </w:r>
          </w:p>
        </w:tc>
      </w:tr>
      <w:tr w:rsidR="001F01F8" w14:paraId="111ECE14" w14:textId="77777777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4E70B05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1A0SD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E9E99B4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4291.67 m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57B74E4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C403B40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72DD9B8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V2A0SD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5064F06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4081.04 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E12513A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FC2F2D1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4EA001C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3A0SD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0131740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4076.04 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76FCD5D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84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7263DD3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27</w:t>
            </w:r>
          </w:p>
        </w:tc>
      </w:tr>
      <w:tr w:rsidR="001F01F8" w14:paraId="0669F003" w14:textId="77777777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5D483A5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1A1F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4CB3B7E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7252.1 b-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3B60F7E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303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A7D0987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9E32EB9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V2A1F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B844F44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 xml:space="preserve">7397.71 </w:t>
            </w:r>
            <w:proofErr w:type="spellStart"/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bc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DE1B84D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3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7681839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7609AA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3A1F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E5D991F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8309.38 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7C81658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5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20E373D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228</w:t>
            </w:r>
          </w:p>
        </w:tc>
      </w:tr>
      <w:tr w:rsidR="001F01F8" w14:paraId="528B167D" w14:textId="77777777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9295631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1A1PD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1DC6AFF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5784.79 g-</w:t>
            </w:r>
            <w:proofErr w:type="spellStart"/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i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0018044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796.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4A2A36C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E641D4E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V2A1PD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1C52696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6150.62 f-h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365F5AC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908.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98EB5A2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2DABBC7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3A1PD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C629669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6727.08 b-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D31212C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0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0D26574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59</w:t>
            </w:r>
          </w:p>
        </w:tc>
      </w:tr>
      <w:tr w:rsidR="001F01F8" w14:paraId="1683C347" w14:textId="77777777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CEAA349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1A1SD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086F440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4751.9 j-m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454EEBA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463.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957273D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F894EEA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V2A1SD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1A5353B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4751.9 j-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9F80A8D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4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BB98F33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8B77868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3A1SD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19328AA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4494.38 l-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58BD766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215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0D35580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31</w:t>
            </w:r>
          </w:p>
        </w:tc>
      </w:tr>
      <w:tr w:rsidR="001F01F8" w14:paraId="50EF37FF" w14:textId="77777777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7E741F9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1A2F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DDADCB9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7886.46 ab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0529B4C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5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C1C7046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A0C1A14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V2A2F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D51336D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8344.79 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F2EC55A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6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055BEA0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47ECB0E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3A2F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F40A423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8608.54 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DE5BA90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771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1331D12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261</w:t>
            </w:r>
          </w:p>
        </w:tc>
      </w:tr>
      <w:tr w:rsidR="001F01F8" w14:paraId="02D5E27B" w14:textId="77777777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444003E" w14:textId="77777777" w:rsidR="001F01F8" w:rsidRDefault="00680F3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1A2PD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FC9EC64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6617.71 d-f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07E9610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087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34FC691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68191F3" w14:textId="77777777" w:rsidR="001F01F8" w:rsidRDefault="00680F3C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2A2PD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3C8F8FC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6617.7 d-f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004AFFD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06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EE071F2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38046A1" w14:textId="77777777" w:rsidR="001F01F8" w:rsidRDefault="00680F3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3A2PD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B224FC0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7156.25 b-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E5A5A9C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2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B52CED8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185</w:t>
            </w:r>
          </w:p>
        </w:tc>
      </w:tr>
      <w:tr w:rsidR="001F01F8" w14:paraId="688CAF9C" w14:textId="77777777"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E2A06" w14:textId="77777777" w:rsidR="001F01F8" w:rsidRDefault="00680F3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1A2SDI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F21DD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5537.5 h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30B88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63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E17A1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D504F" w14:textId="77777777" w:rsidR="001F01F8" w:rsidRDefault="00680F3C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2A2SDI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EB1D9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4628.8 j-m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9D927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60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C88CF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9264B" w14:textId="77777777" w:rsidR="001F01F8" w:rsidRDefault="00680F3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3A2SDI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EF4D1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 xml:space="preserve">5359.37 </w:t>
            </w:r>
            <w:proofErr w:type="spellStart"/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i</w:t>
            </w:r>
            <w:proofErr w:type="spellEnd"/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-j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2F381" w14:textId="77777777" w:rsidR="001F01F8" w:rsidRDefault="00680F3C">
            <w:pP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64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48630" w14:textId="77777777" w:rsidR="001F01F8" w:rsidRDefault="00680F3C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>94</w:t>
            </w:r>
          </w:p>
        </w:tc>
      </w:tr>
      <w:tr w:rsidR="001F01F8" w14:paraId="5E9914B9" w14:textId="77777777">
        <w:tc>
          <w:tcPr>
            <w:tcW w:w="1317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9DB25" w14:textId="77777777" w:rsidR="001F01F8" w:rsidRDefault="00680F3C">
            <w:pPr>
              <w:tabs>
                <w:tab w:val="left" w:pos="190"/>
              </w:tabs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 xml:space="preserve">Different lowercase letter assessed by 3-way ANOVA of biochar rates, irrigation levels and maize hybrids indicates level of significance at 95% confidence interval. Means sharing different letters have significant differences at </w:t>
            </w:r>
            <w:r>
              <w:rPr>
                <w:rFonts w:asciiTheme="majorBidi" w:eastAsia="SimSun" w:hAnsiTheme="majorBidi" w:cstheme="majorBidi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Theme="majorBidi" w:eastAsia="SimSun" w:hAnsiTheme="majorBidi" w:cstheme="majorBidi"/>
                <w:sz w:val="20"/>
                <w:szCs w:val="20"/>
                <w:lang w:eastAsia="en-GB"/>
              </w:rPr>
              <w:t xml:space="preserve"> &lt; 0.05%.</w:t>
            </w:r>
          </w:p>
        </w:tc>
      </w:tr>
    </w:tbl>
    <w:p w14:paraId="31BCE7D5" w14:textId="77777777" w:rsidR="001F01F8" w:rsidRDefault="001F01F8">
      <w:pPr>
        <w:rPr>
          <w:b/>
          <w:bCs/>
        </w:rPr>
      </w:pPr>
    </w:p>
    <w:p w14:paraId="37169C10" w14:textId="77777777" w:rsidR="001F01F8" w:rsidRDefault="001F01F8">
      <w:pPr>
        <w:sectPr w:rsidR="001F01F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6DE8CD" w14:textId="77777777" w:rsidR="001F01F8" w:rsidRDefault="001F01F8"/>
    <w:sectPr w:rsidR="001F01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B535B0" w14:textId="77777777" w:rsidR="001F01F8" w:rsidRDefault="00680F3C">
      <w:pPr>
        <w:spacing w:line="240" w:lineRule="auto"/>
      </w:pPr>
      <w:r>
        <w:separator/>
      </w:r>
    </w:p>
  </w:endnote>
  <w:endnote w:type="continuationSeparator" w:id="0">
    <w:p w14:paraId="1345C423" w14:textId="77777777" w:rsidR="001F01F8" w:rsidRDefault="00680F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422627" w14:textId="77777777" w:rsidR="001F01F8" w:rsidRDefault="00680F3C">
      <w:pPr>
        <w:spacing w:after="0"/>
      </w:pPr>
      <w:r>
        <w:separator/>
      </w:r>
    </w:p>
  </w:footnote>
  <w:footnote w:type="continuationSeparator" w:id="0">
    <w:p w14:paraId="7161EB03" w14:textId="77777777" w:rsidR="001F01F8" w:rsidRDefault="00680F3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1AA"/>
    <w:rsid w:val="ED6FB167"/>
    <w:rsid w:val="000A31AA"/>
    <w:rsid w:val="000D4A03"/>
    <w:rsid w:val="001F01F8"/>
    <w:rsid w:val="002101BA"/>
    <w:rsid w:val="00465F22"/>
    <w:rsid w:val="004E7C04"/>
    <w:rsid w:val="0050708B"/>
    <w:rsid w:val="00680F3C"/>
    <w:rsid w:val="00683E7F"/>
    <w:rsid w:val="00703899"/>
    <w:rsid w:val="009F3213"/>
    <w:rsid w:val="00A80E37"/>
    <w:rsid w:val="00AA244E"/>
    <w:rsid w:val="00B53D32"/>
    <w:rsid w:val="00B8529A"/>
    <w:rsid w:val="00BF1BFC"/>
    <w:rsid w:val="00C11188"/>
    <w:rsid w:val="00C14712"/>
    <w:rsid w:val="00C668A5"/>
    <w:rsid w:val="00CE4AAD"/>
    <w:rsid w:val="00D50C8F"/>
    <w:rsid w:val="00D71295"/>
    <w:rsid w:val="00DF3D18"/>
    <w:rsid w:val="00DF7E9C"/>
    <w:rsid w:val="00EF6DAB"/>
    <w:rsid w:val="7C6D9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65595"/>
  <w15:docId w15:val="{82B18C89-3766-48E4-8865-AA8E44E8A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P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1</dc:creator>
  <cp:lastModifiedBy>Summera Jahan</cp:lastModifiedBy>
  <cp:revision>2</cp:revision>
  <dcterms:created xsi:type="dcterms:W3CDTF">2025-02-03T08:42:00Z</dcterms:created>
  <dcterms:modified xsi:type="dcterms:W3CDTF">2025-02-03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7.3.8095</vt:lpwstr>
  </property>
</Properties>
</file>